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"/>
        <w:tblW w:w="10922" w:type="dxa"/>
        <w:tblInd w:w="-1139" w:type="dxa"/>
        <w:tblLook w:val="04A0" w:firstRow="1" w:lastRow="0" w:firstColumn="1" w:lastColumn="0" w:noHBand="0" w:noVBand="1"/>
      </w:tblPr>
      <w:tblGrid>
        <w:gridCol w:w="3476"/>
        <w:gridCol w:w="2067"/>
        <w:gridCol w:w="2067"/>
        <w:gridCol w:w="2067"/>
        <w:gridCol w:w="1245"/>
      </w:tblGrid>
      <w:tr w:rsidR="004F3AE4" w14:paraId="7766CECA" w14:textId="77777777" w:rsidTr="00583110">
        <w:trPr>
          <w:trHeight w:val="223"/>
        </w:trPr>
        <w:tc>
          <w:tcPr>
            <w:tcW w:w="3476" w:type="dxa"/>
          </w:tcPr>
          <w:p w14:paraId="262076C1" w14:textId="35A28B91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Meslekteki yıl</w:t>
            </w:r>
          </w:p>
        </w:tc>
        <w:tc>
          <w:tcPr>
            <w:tcW w:w="2067" w:type="dxa"/>
          </w:tcPr>
          <w:p w14:paraId="4678A3BA" w14:textId="37D0FC5D" w:rsidR="004F3AE4" w:rsidRDefault="004F3AE4" w:rsidP="005831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2067" w:type="dxa"/>
          </w:tcPr>
          <w:p w14:paraId="1D2DF9B4" w14:textId="676E4896" w:rsidR="004F3AE4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2067" w:type="dxa"/>
          </w:tcPr>
          <w:p w14:paraId="07D12DC9" w14:textId="0CE3834E" w:rsidR="004F3AE4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1245" w:type="dxa"/>
          </w:tcPr>
          <w:p w14:paraId="7ED61EC1" w14:textId="0F30EE87" w:rsidR="004F3AE4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5 ve üzeri</w:t>
            </w:r>
          </w:p>
        </w:tc>
      </w:tr>
      <w:tr w:rsidR="004F3AE4" w14:paraId="1DA5F245" w14:textId="77777777" w:rsidTr="00583110">
        <w:trPr>
          <w:trHeight w:val="173"/>
        </w:trPr>
        <w:tc>
          <w:tcPr>
            <w:tcW w:w="3476" w:type="dxa"/>
          </w:tcPr>
          <w:p w14:paraId="3E18252D" w14:textId="7889341D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Günlük çalışma saati</w:t>
            </w:r>
          </w:p>
        </w:tc>
        <w:tc>
          <w:tcPr>
            <w:tcW w:w="2067" w:type="dxa"/>
          </w:tcPr>
          <w:p w14:paraId="3F570AB0" w14:textId="3F30C9FF" w:rsidR="004F3AE4" w:rsidRPr="004D2720" w:rsidRDefault="004F3AE4" w:rsidP="005831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0-6</w:t>
            </w:r>
          </w:p>
        </w:tc>
        <w:tc>
          <w:tcPr>
            <w:tcW w:w="2067" w:type="dxa"/>
          </w:tcPr>
          <w:p w14:paraId="0941C587" w14:textId="28296D3B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6-8</w:t>
            </w:r>
          </w:p>
        </w:tc>
        <w:tc>
          <w:tcPr>
            <w:tcW w:w="2067" w:type="dxa"/>
          </w:tcPr>
          <w:p w14:paraId="3B437960" w14:textId="58502914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8 ve üzeri</w:t>
            </w:r>
          </w:p>
        </w:tc>
        <w:tc>
          <w:tcPr>
            <w:tcW w:w="1245" w:type="dxa"/>
          </w:tcPr>
          <w:p w14:paraId="26942D98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AE4" w14:paraId="655E3FE2" w14:textId="77777777" w:rsidTr="00583110">
        <w:trPr>
          <w:trHeight w:val="310"/>
        </w:trPr>
        <w:tc>
          <w:tcPr>
            <w:tcW w:w="3476" w:type="dxa"/>
          </w:tcPr>
          <w:p w14:paraId="68154E45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Çalıştığınız ortamda kendinizi stres altında hissediyor musunuz </w:t>
            </w:r>
            <w:r w:rsidRPr="004D272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14:paraId="024BF093" w14:textId="1644CA65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67" w:type="dxa"/>
          </w:tcPr>
          <w:p w14:paraId="0D2340D0" w14:textId="14689525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evet</w:t>
            </w:r>
            <w:proofErr w:type="gramEnd"/>
          </w:p>
        </w:tc>
        <w:tc>
          <w:tcPr>
            <w:tcW w:w="2067" w:type="dxa"/>
          </w:tcPr>
          <w:p w14:paraId="1C7A1693" w14:textId="0EDA5842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hayır</w:t>
            </w:r>
            <w:proofErr w:type="gramEnd"/>
          </w:p>
        </w:tc>
        <w:tc>
          <w:tcPr>
            <w:tcW w:w="2067" w:type="dxa"/>
          </w:tcPr>
          <w:p w14:paraId="12C0C2EC" w14:textId="6978A4A8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</w:tcPr>
          <w:p w14:paraId="08029016" w14:textId="5451A236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AE4" w14:paraId="1E627B0B" w14:textId="77777777" w:rsidTr="00583110">
        <w:trPr>
          <w:trHeight w:val="173"/>
        </w:trPr>
        <w:tc>
          <w:tcPr>
            <w:tcW w:w="3476" w:type="dxa"/>
          </w:tcPr>
          <w:p w14:paraId="6BC59B2A" w14:textId="6793523F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Günlük ortalama kaç saat sesinizi aktif olarak kullanıyorsunuz</w:t>
            </w:r>
            <w:r w:rsidRPr="004D2720">
              <w:rPr>
                <w:rFonts w:ascii="Times New Roman" w:hAnsi="Times New Roman" w:cs="Times New Roman"/>
                <w:sz w:val="18"/>
                <w:szCs w:val="18"/>
              </w:rPr>
              <w:t xml:space="preserve"> ?</w:t>
            </w:r>
          </w:p>
        </w:tc>
        <w:tc>
          <w:tcPr>
            <w:tcW w:w="2067" w:type="dxa"/>
          </w:tcPr>
          <w:p w14:paraId="16DE80D6" w14:textId="0935E9EC" w:rsidR="004F3AE4" w:rsidRPr="004D2720" w:rsidRDefault="004F3AE4" w:rsidP="005831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2067" w:type="dxa"/>
          </w:tcPr>
          <w:p w14:paraId="71015ED7" w14:textId="7D6CE728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2067" w:type="dxa"/>
          </w:tcPr>
          <w:p w14:paraId="5CA05AC9" w14:textId="55ECE53D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1245" w:type="dxa"/>
          </w:tcPr>
          <w:p w14:paraId="0EC7B474" w14:textId="7C232ACD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5 ve üzeri</w:t>
            </w:r>
          </w:p>
        </w:tc>
      </w:tr>
      <w:tr w:rsidR="004F3AE4" w14:paraId="5FE18B9C" w14:textId="77777777" w:rsidTr="00583110">
        <w:trPr>
          <w:trHeight w:val="160"/>
        </w:trPr>
        <w:tc>
          <w:tcPr>
            <w:tcW w:w="3476" w:type="dxa"/>
          </w:tcPr>
          <w:p w14:paraId="4317119D" w14:textId="38C049FF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Su tüketme alışkanlığınızı nasıl tanımlarsınız</w:t>
            </w:r>
            <w:r w:rsidRPr="004D2720">
              <w:rPr>
                <w:rFonts w:ascii="Times New Roman" w:hAnsi="Times New Roman" w:cs="Times New Roman"/>
                <w:sz w:val="18"/>
                <w:szCs w:val="18"/>
              </w:rPr>
              <w:t xml:space="preserve"> ?</w:t>
            </w:r>
          </w:p>
        </w:tc>
        <w:tc>
          <w:tcPr>
            <w:tcW w:w="2067" w:type="dxa"/>
          </w:tcPr>
          <w:p w14:paraId="670B8BD9" w14:textId="0DCA70E8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Günde 0-1 litre</w:t>
            </w:r>
          </w:p>
        </w:tc>
        <w:tc>
          <w:tcPr>
            <w:tcW w:w="2067" w:type="dxa"/>
          </w:tcPr>
          <w:p w14:paraId="4100FF8A" w14:textId="6334E6CC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Günde 1-2 </w:t>
            </w:r>
            <w:proofErr w:type="spellStart"/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lt</w:t>
            </w:r>
            <w:proofErr w:type="spellEnd"/>
          </w:p>
        </w:tc>
        <w:tc>
          <w:tcPr>
            <w:tcW w:w="2067" w:type="dxa"/>
          </w:tcPr>
          <w:p w14:paraId="5E5826B3" w14:textId="7AE751A6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Günde 2-3 </w:t>
            </w:r>
            <w:proofErr w:type="spellStart"/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lt</w:t>
            </w:r>
            <w:proofErr w:type="spellEnd"/>
          </w:p>
        </w:tc>
        <w:tc>
          <w:tcPr>
            <w:tcW w:w="1245" w:type="dxa"/>
          </w:tcPr>
          <w:p w14:paraId="76D18B7F" w14:textId="4C82C67D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Günde 3 </w:t>
            </w:r>
            <w:proofErr w:type="spellStart"/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lt</w:t>
            </w:r>
            <w:proofErr w:type="spellEnd"/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 üzeri</w:t>
            </w:r>
          </w:p>
        </w:tc>
      </w:tr>
      <w:tr w:rsidR="004F3AE4" w14:paraId="52A1B88B" w14:textId="77777777" w:rsidTr="00583110">
        <w:trPr>
          <w:trHeight w:val="347"/>
        </w:trPr>
        <w:tc>
          <w:tcPr>
            <w:tcW w:w="3476" w:type="dxa"/>
          </w:tcPr>
          <w:p w14:paraId="01FB7839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Konuşurken vücudunuzun duruşuna önem verir misiniz ?</w:t>
            </w:r>
          </w:p>
          <w:p w14:paraId="6AB5BEE7" w14:textId="50059A40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7" w:type="dxa"/>
          </w:tcPr>
          <w:p w14:paraId="59699EF3" w14:textId="5716FA1A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Evet </w:t>
            </w:r>
          </w:p>
        </w:tc>
        <w:tc>
          <w:tcPr>
            <w:tcW w:w="2067" w:type="dxa"/>
          </w:tcPr>
          <w:p w14:paraId="4403B3DB" w14:textId="4A6E2BD4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Hayır </w:t>
            </w:r>
          </w:p>
        </w:tc>
        <w:tc>
          <w:tcPr>
            <w:tcW w:w="2067" w:type="dxa"/>
          </w:tcPr>
          <w:p w14:paraId="5D17C1C2" w14:textId="7F944558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</w:tcPr>
          <w:p w14:paraId="73710A36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AE4" w14:paraId="1881BDF1" w14:textId="77777777" w:rsidTr="00583110">
        <w:trPr>
          <w:trHeight w:val="696"/>
        </w:trPr>
        <w:tc>
          <w:tcPr>
            <w:tcW w:w="3476" w:type="dxa"/>
          </w:tcPr>
          <w:p w14:paraId="76353F4B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Sesin doğru kullanımı hakkında bilginiz var mı ?</w:t>
            </w:r>
          </w:p>
          <w:p w14:paraId="0800749E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7" w:type="dxa"/>
          </w:tcPr>
          <w:p w14:paraId="14869942" w14:textId="2DB5DD3B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Evet </w:t>
            </w:r>
          </w:p>
        </w:tc>
        <w:tc>
          <w:tcPr>
            <w:tcW w:w="2067" w:type="dxa"/>
          </w:tcPr>
          <w:p w14:paraId="0AB233E0" w14:textId="331B7928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Hayır </w:t>
            </w:r>
          </w:p>
        </w:tc>
        <w:tc>
          <w:tcPr>
            <w:tcW w:w="2067" w:type="dxa"/>
          </w:tcPr>
          <w:p w14:paraId="717CC302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</w:tcPr>
          <w:p w14:paraId="5A520B20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AE4" w14:paraId="237EFC62" w14:textId="77777777" w:rsidTr="00583110">
        <w:trPr>
          <w:trHeight w:val="696"/>
        </w:trPr>
        <w:tc>
          <w:tcPr>
            <w:tcW w:w="3476" w:type="dxa"/>
          </w:tcPr>
          <w:p w14:paraId="44608EEE" w14:textId="6CBC8940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Sigara kullanıyor musunuz ?</w:t>
            </w:r>
          </w:p>
        </w:tc>
        <w:tc>
          <w:tcPr>
            <w:tcW w:w="2067" w:type="dxa"/>
          </w:tcPr>
          <w:p w14:paraId="47582C22" w14:textId="133A734A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Evet </w:t>
            </w:r>
          </w:p>
        </w:tc>
        <w:tc>
          <w:tcPr>
            <w:tcW w:w="2067" w:type="dxa"/>
          </w:tcPr>
          <w:p w14:paraId="1CA1EEDE" w14:textId="09271558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Hayır </w:t>
            </w:r>
          </w:p>
        </w:tc>
        <w:tc>
          <w:tcPr>
            <w:tcW w:w="2067" w:type="dxa"/>
          </w:tcPr>
          <w:p w14:paraId="0B557E50" w14:textId="3B6A9441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</w:tcPr>
          <w:p w14:paraId="69DB775C" w14:textId="02C65FCD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AE4" w14:paraId="5B31EAE1" w14:textId="77777777" w:rsidTr="00583110">
        <w:trPr>
          <w:trHeight w:val="521"/>
        </w:trPr>
        <w:tc>
          <w:tcPr>
            <w:tcW w:w="3476" w:type="dxa"/>
          </w:tcPr>
          <w:p w14:paraId="59A50E05" w14:textId="7096FC9C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Çağrı merkezi çalışanı olarak işe başladığınız zamandan şu ana kadara hiç ses problemi yaşadınız mı?</w:t>
            </w:r>
          </w:p>
        </w:tc>
        <w:tc>
          <w:tcPr>
            <w:tcW w:w="2067" w:type="dxa"/>
          </w:tcPr>
          <w:p w14:paraId="2C17CE87" w14:textId="3F73E82D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Evet </w:t>
            </w:r>
          </w:p>
        </w:tc>
        <w:tc>
          <w:tcPr>
            <w:tcW w:w="2067" w:type="dxa"/>
          </w:tcPr>
          <w:p w14:paraId="285ADC6C" w14:textId="5445378B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Hayır </w:t>
            </w:r>
          </w:p>
        </w:tc>
        <w:tc>
          <w:tcPr>
            <w:tcW w:w="2067" w:type="dxa"/>
          </w:tcPr>
          <w:p w14:paraId="40C6EABC" w14:textId="7E70A7D5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</w:tcPr>
          <w:p w14:paraId="2A27FD6C" w14:textId="42E39C80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AE4" w14:paraId="2D5C0D59" w14:textId="77777777" w:rsidTr="00583110">
        <w:trPr>
          <w:trHeight w:val="696"/>
        </w:trPr>
        <w:tc>
          <w:tcPr>
            <w:tcW w:w="3476" w:type="dxa"/>
          </w:tcPr>
          <w:p w14:paraId="7088EF49" w14:textId="30F7B996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ün içinde boğazda ağrı veya tahriş hissi </w:t>
            </w:r>
            <w:proofErr w:type="gramStart"/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şikayetiniz</w:t>
            </w:r>
            <w:proofErr w:type="gramEnd"/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luyor mu?</w:t>
            </w:r>
          </w:p>
        </w:tc>
        <w:tc>
          <w:tcPr>
            <w:tcW w:w="2067" w:type="dxa"/>
          </w:tcPr>
          <w:p w14:paraId="5050BA81" w14:textId="0F9F5488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Evet </w:t>
            </w:r>
          </w:p>
        </w:tc>
        <w:tc>
          <w:tcPr>
            <w:tcW w:w="2067" w:type="dxa"/>
          </w:tcPr>
          <w:p w14:paraId="72786E8D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>Hayır</w:t>
            </w:r>
          </w:p>
          <w:p w14:paraId="440FD1C9" w14:textId="6E7AA77E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7" w:type="dxa"/>
          </w:tcPr>
          <w:p w14:paraId="2DEFED94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</w:tcPr>
          <w:p w14:paraId="687A0D45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AE4" w14:paraId="3B9F7611" w14:textId="77777777" w:rsidTr="00583110">
        <w:trPr>
          <w:trHeight w:val="696"/>
        </w:trPr>
        <w:tc>
          <w:tcPr>
            <w:tcW w:w="3476" w:type="dxa"/>
          </w:tcPr>
          <w:p w14:paraId="11361914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oktor tarafından tanı konulmuş </w:t>
            </w:r>
            <w:proofErr w:type="spellStart"/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gastroözafagial</w:t>
            </w:r>
            <w:proofErr w:type="spellEnd"/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eflünüz var mı</w:t>
            </w:r>
            <w:r w:rsidRPr="004D2720">
              <w:rPr>
                <w:rFonts w:ascii="Times New Roman" w:hAnsi="Times New Roman" w:cs="Times New Roman"/>
                <w:sz w:val="18"/>
                <w:szCs w:val="18"/>
              </w:rPr>
              <w:t xml:space="preserve"> ?</w:t>
            </w:r>
          </w:p>
          <w:p w14:paraId="1AE12251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7" w:type="dxa"/>
          </w:tcPr>
          <w:p w14:paraId="49EE3D0A" w14:textId="5DFB63EB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Evet </w:t>
            </w:r>
          </w:p>
        </w:tc>
        <w:tc>
          <w:tcPr>
            <w:tcW w:w="2067" w:type="dxa"/>
          </w:tcPr>
          <w:p w14:paraId="53A88AA3" w14:textId="62291C01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Hayır </w:t>
            </w:r>
          </w:p>
        </w:tc>
        <w:tc>
          <w:tcPr>
            <w:tcW w:w="2067" w:type="dxa"/>
          </w:tcPr>
          <w:p w14:paraId="03DB7F89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</w:tcPr>
          <w:p w14:paraId="16B868F6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AE4" w14:paraId="43B341C8" w14:textId="77777777" w:rsidTr="00583110">
        <w:trPr>
          <w:trHeight w:val="347"/>
        </w:trPr>
        <w:tc>
          <w:tcPr>
            <w:tcW w:w="3476" w:type="dxa"/>
          </w:tcPr>
          <w:p w14:paraId="6F8135B3" w14:textId="30F3A832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lunum yollarını ilgilendirecek bilinen bir </w:t>
            </w:r>
            <w:proofErr w:type="spellStart"/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>allerjiniz</w:t>
            </w:r>
            <w:proofErr w:type="spellEnd"/>
            <w:r w:rsidRPr="004D272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r mı</w:t>
            </w:r>
            <w:r w:rsidRPr="004D2720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2067" w:type="dxa"/>
          </w:tcPr>
          <w:p w14:paraId="1FC3E474" w14:textId="77777777" w:rsidR="004F3AE4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Evet </w:t>
            </w:r>
          </w:p>
          <w:p w14:paraId="4AF617D3" w14:textId="0E8858D0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7" w:type="dxa"/>
          </w:tcPr>
          <w:p w14:paraId="5DFCE6F9" w14:textId="1A0CD028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D2720">
              <w:rPr>
                <w:rFonts w:ascii="Times New Roman" w:hAnsi="Times New Roman" w:cs="Times New Roman"/>
                <w:sz w:val="16"/>
                <w:szCs w:val="16"/>
              </w:rPr>
              <w:t xml:space="preserve">Hayır </w:t>
            </w:r>
          </w:p>
        </w:tc>
        <w:tc>
          <w:tcPr>
            <w:tcW w:w="2067" w:type="dxa"/>
          </w:tcPr>
          <w:p w14:paraId="4A35B8D2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5" w:type="dxa"/>
          </w:tcPr>
          <w:p w14:paraId="0A002C61" w14:textId="77777777" w:rsidR="004F3AE4" w:rsidRPr="004D2720" w:rsidRDefault="004F3AE4" w:rsidP="00583110">
            <w:pPr>
              <w:tabs>
                <w:tab w:val="left" w:pos="289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6C77398" w14:textId="77777777" w:rsidR="004F3AE4" w:rsidRDefault="004F3AE4" w:rsidP="004F3AE4">
      <w:pPr>
        <w:rPr>
          <w:b/>
          <w:bCs/>
          <w:color w:val="000000"/>
          <w:sz w:val="20"/>
          <w:szCs w:val="20"/>
        </w:rPr>
      </w:pPr>
    </w:p>
    <w:sectPr w:rsidR="004F3A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435FE1" w14:textId="77777777" w:rsidR="00501206" w:rsidRDefault="00501206" w:rsidP="004F3AE4">
      <w:r>
        <w:separator/>
      </w:r>
    </w:p>
  </w:endnote>
  <w:endnote w:type="continuationSeparator" w:id="0">
    <w:p w14:paraId="1E42FBF0" w14:textId="77777777" w:rsidR="00501206" w:rsidRDefault="00501206" w:rsidP="004F3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535D61" w14:textId="77777777" w:rsidR="00501206" w:rsidRDefault="00501206" w:rsidP="004F3AE4">
      <w:r>
        <w:separator/>
      </w:r>
    </w:p>
  </w:footnote>
  <w:footnote w:type="continuationSeparator" w:id="0">
    <w:p w14:paraId="3ED55AD9" w14:textId="77777777" w:rsidR="00501206" w:rsidRDefault="00501206" w:rsidP="004F3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E4741F"/>
    <w:multiLevelType w:val="hybridMultilevel"/>
    <w:tmpl w:val="7FE2791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0936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612"/>
    <w:rsid w:val="004D551C"/>
    <w:rsid w:val="004F3AE4"/>
    <w:rsid w:val="00501206"/>
    <w:rsid w:val="00554396"/>
    <w:rsid w:val="00756F61"/>
    <w:rsid w:val="00B90E16"/>
    <w:rsid w:val="00BB48C1"/>
    <w:rsid w:val="00C71B29"/>
    <w:rsid w:val="00DD3668"/>
    <w:rsid w:val="00EF2612"/>
    <w:rsid w:val="00F9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46468A"/>
  <w15:chartTrackingRefBased/>
  <w15:docId w15:val="{24A632B4-101B-C247-9D70-EB72ADAE2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612"/>
  </w:style>
  <w:style w:type="paragraph" w:styleId="Balk1">
    <w:name w:val="heading 1"/>
    <w:basedOn w:val="Normal"/>
    <w:next w:val="Normal"/>
    <w:link w:val="Balk1Char"/>
    <w:uiPriority w:val="9"/>
    <w:qFormat/>
    <w:rsid w:val="00EF2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F2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F2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F2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F2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F26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F26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F26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F26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F2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F2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F2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F261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F261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F261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F261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F261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F261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F2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F2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F26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F2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F26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F261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F261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F261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F2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F261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F2612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EF26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4F3AE4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4F3AE4"/>
  </w:style>
  <w:style w:type="paragraph" w:styleId="AltBilgi">
    <w:name w:val="footer"/>
    <w:basedOn w:val="Normal"/>
    <w:link w:val="AltBilgiChar"/>
    <w:uiPriority w:val="99"/>
    <w:unhideWhenUsed/>
    <w:rsid w:val="004F3AE4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4F3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ül karababa</dc:creator>
  <cp:keywords/>
  <dc:description/>
  <cp:lastModifiedBy>songül karababa</cp:lastModifiedBy>
  <cp:revision>3</cp:revision>
  <dcterms:created xsi:type="dcterms:W3CDTF">2024-12-10T20:31:00Z</dcterms:created>
  <dcterms:modified xsi:type="dcterms:W3CDTF">2024-12-11T15:09:00Z</dcterms:modified>
</cp:coreProperties>
</file>